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1BDBC" w14:textId="1EE3148B" w:rsidR="004B57DE" w:rsidRPr="00F447BE" w:rsidRDefault="004B57DE" w:rsidP="004B57DE">
      <w:pPr>
        <w:jc w:val="both"/>
        <w:rPr>
          <w:b/>
          <w:bCs/>
          <w:sz w:val="24"/>
        </w:rPr>
      </w:pPr>
      <w:r>
        <w:rPr>
          <w:b/>
          <w:bCs/>
          <w:sz w:val="24"/>
        </w:rPr>
        <w:t>Supporting Information</w:t>
      </w:r>
      <w:r w:rsidRPr="00F447BE">
        <w:rPr>
          <w:b/>
          <w:bCs/>
          <w:sz w:val="24"/>
        </w:rPr>
        <w:t xml:space="preserve"> </w:t>
      </w:r>
      <w:r>
        <w:rPr>
          <w:b/>
          <w:bCs/>
          <w:sz w:val="24"/>
        </w:rPr>
        <w:t>3</w:t>
      </w:r>
      <w:r w:rsidRPr="00F447BE">
        <w:rPr>
          <w:b/>
          <w:bCs/>
          <w:sz w:val="24"/>
        </w:rPr>
        <w:t xml:space="preserve">: Risk of bias </w:t>
      </w:r>
    </w:p>
    <w:p w14:paraId="637874D7" w14:textId="6FDD0A4D" w:rsidR="004B57DE" w:rsidRPr="00270417" w:rsidRDefault="004B57DE" w:rsidP="004B57DE">
      <w:pPr>
        <w:rPr>
          <w:b/>
          <w:bCs/>
          <w:sz w:val="24"/>
        </w:rPr>
      </w:pPr>
      <w:r>
        <w:rPr>
          <w:b/>
          <w:bCs/>
          <w:sz w:val="24"/>
        </w:rPr>
        <w:t xml:space="preserve">S3 </w:t>
      </w:r>
      <w:r w:rsidRPr="00270417">
        <w:rPr>
          <w:b/>
          <w:bCs/>
          <w:sz w:val="24"/>
        </w:rPr>
        <w:t>Table 1. Risk of bias or quality determination of case series.</w:t>
      </w:r>
    </w:p>
    <w:tbl>
      <w:tblPr>
        <w:tblpPr w:leftFromText="141" w:rightFromText="141" w:vertAnchor="text" w:horzAnchor="margin" w:tblpY="260"/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5"/>
        <w:gridCol w:w="1034"/>
        <w:gridCol w:w="770"/>
        <w:gridCol w:w="770"/>
        <w:gridCol w:w="434"/>
        <w:gridCol w:w="487"/>
        <w:gridCol w:w="487"/>
        <w:gridCol w:w="434"/>
        <w:gridCol w:w="1134"/>
        <w:gridCol w:w="1984"/>
      </w:tblGrid>
      <w:tr w:rsidR="004B57DE" w:rsidRPr="00270417" w14:paraId="41022E6C" w14:textId="77777777" w:rsidTr="008E49D5">
        <w:trPr>
          <w:trHeight w:val="125"/>
        </w:trPr>
        <w:tc>
          <w:tcPr>
            <w:tcW w:w="920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274802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 xml:space="preserve">Risk of bias </w:t>
            </w:r>
            <w:r>
              <w:rPr>
                <w:color w:val="000000"/>
                <w:sz w:val="24"/>
              </w:rPr>
              <w:t xml:space="preserve">of </w:t>
            </w:r>
            <w:r w:rsidRPr="00270417">
              <w:rPr>
                <w:color w:val="000000"/>
                <w:sz w:val="24"/>
              </w:rPr>
              <w:t>Case series and Case repots, Hassan Murad et al.</w:t>
            </w:r>
          </w:p>
        </w:tc>
      </w:tr>
      <w:tr w:rsidR="004B57DE" w:rsidRPr="00270417" w14:paraId="1D9A964B" w14:textId="77777777" w:rsidTr="008E49D5">
        <w:trPr>
          <w:trHeight w:val="422"/>
        </w:trPr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BBB9D5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Autor (</w:t>
            </w:r>
            <w:proofErr w:type="spellStart"/>
            <w:r w:rsidRPr="00270417">
              <w:rPr>
                <w:color w:val="000000"/>
                <w:sz w:val="24"/>
              </w:rPr>
              <w:t>año</w:t>
            </w:r>
            <w:proofErr w:type="spellEnd"/>
            <w:r w:rsidRPr="00270417">
              <w:rPr>
                <w:color w:val="000000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D4D6A1" w14:textId="77777777" w:rsidR="004B57DE" w:rsidRPr="00270417" w:rsidRDefault="004B57DE" w:rsidP="004B57DE">
            <w:pPr>
              <w:jc w:val="center"/>
              <w:rPr>
                <w:color w:val="212121"/>
                <w:sz w:val="24"/>
              </w:rPr>
            </w:pPr>
            <w:r w:rsidRPr="00270417">
              <w:rPr>
                <w:color w:val="212121"/>
                <w:sz w:val="24"/>
              </w:rPr>
              <w:t>Selectio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3AA571" w14:textId="77777777" w:rsidR="004B57DE" w:rsidRPr="00270417" w:rsidRDefault="004B57DE" w:rsidP="004B57DE">
            <w:pPr>
              <w:jc w:val="center"/>
              <w:rPr>
                <w:color w:val="212121"/>
                <w:sz w:val="24"/>
              </w:rPr>
            </w:pPr>
            <w:r w:rsidRPr="00270417">
              <w:rPr>
                <w:color w:val="212121"/>
                <w:sz w:val="24"/>
              </w:rPr>
              <w:t>Ascertainment</w:t>
            </w:r>
          </w:p>
        </w:tc>
        <w:tc>
          <w:tcPr>
            <w:tcW w:w="184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E9E0C7" w14:textId="77777777" w:rsidR="004B57DE" w:rsidRPr="00270417" w:rsidRDefault="004B57DE" w:rsidP="004B57DE">
            <w:pPr>
              <w:jc w:val="center"/>
              <w:rPr>
                <w:color w:val="212121"/>
                <w:sz w:val="24"/>
              </w:rPr>
            </w:pPr>
            <w:r w:rsidRPr="00270417">
              <w:rPr>
                <w:color w:val="212121"/>
                <w:sz w:val="24"/>
              </w:rPr>
              <w:t>Caus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610E62" w14:textId="77777777" w:rsidR="004B57DE" w:rsidRPr="00270417" w:rsidRDefault="004B57DE" w:rsidP="004B57DE">
            <w:pPr>
              <w:jc w:val="center"/>
              <w:rPr>
                <w:color w:val="212121"/>
                <w:sz w:val="24"/>
              </w:rPr>
            </w:pPr>
            <w:r w:rsidRPr="00270417">
              <w:rPr>
                <w:color w:val="212121"/>
                <w:sz w:val="24"/>
              </w:rPr>
              <w:t>Reporting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718226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Final decision</w:t>
            </w:r>
          </w:p>
        </w:tc>
      </w:tr>
      <w:tr w:rsidR="004B57DE" w:rsidRPr="00270417" w14:paraId="44914281" w14:textId="77777777" w:rsidTr="008E49D5">
        <w:trPr>
          <w:trHeight w:val="12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846E59" w14:textId="77777777" w:rsidR="004B57DE" w:rsidRPr="00270417" w:rsidRDefault="004B57DE" w:rsidP="004B57DE">
            <w:pPr>
              <w:rPr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8A2D07" w14:textId="77777777" w:rsidR="004B57DE" w:rsidRPr="00270417" w:rsidRDefault="004B57DE" w:rsidP="004B57DE">
            <w:pPr>
              <w:jc w:val="center"/>
              <w:rPr>
                <w:color w:val="212121"/>
                <w:sz w:val="24"/>
              </w:rPr>
            </w:pPr>
            <w:r w:rsidRPr="00270417">
              <w:rPr>
                <w:color w:val="212121"/>
                <w:sz w:val="24"/>
              </w:rPr>
              <w:t>1</w:t>
            </w:r>
          </w:p>
          <w:p w14:paraId="54EE3BDC" w14:textId="77777777" w:rsidR="004B57DE" w:rsidRPr="00270417" w:rsidRDefault="004B57DE" w:rsidP="004B57DE">
            <w:pPr>
              <w:jc w:val="center"/>
              <w:rPr>
                <w:color w:val="212121"/>
                <w:sz w:val="24"/>
              </w:rPr>
            </w:pPr>
          </w:p>
          <w:p w14:paraId="527B4A5A" w14:textId="77777777" w:rsidR="004B57DE" w:rsidRPr="00270417" w:rsidRDefault="004B57DE" w:rsidP="004B57DE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E039F5" w14:textId="77777777" w:rsidR="004B57DE" w:rsidRPr="00270417" w:rsidRDefault="004B57DE" w:rsidP="004B57DE">
            <w:pPr>
              <w:jc w:val="center"/>
              <w:rPr>
                <w:color w:val="212121"/>
                <w:sz w:val="24"/>
              </w:rPr>
            </w:pPr>
            <w:r w:rsidRPr="00270417">
              <w:rPr>
                <w:color w:val="212121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1C4EFC" w14:textId="77777777" w:rsidR="004B57DE" w:rsidRPr="00270417" w:rsidRDefault="004B57DE" w:rsidP="004B57DE">
            <w:pPr>
              <w:jc w:val="center"/>
              <w:rPr>
                <w:color w:val="212121"/>
                <w:sz w:val="24"/>
              </w:rPr>
            </w:pPr>
            <w:r w:rsidRPr="00270417">
              <w:rPr>
                <w:color w:val="212121"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0EF15C" w14:textId="77777777" w:rsidR="004B57DE" w:rsidRPr="00270417" w:rsidRDefault="004B57DE" w:rsidP="004B57DE">
            <w:pPr>
              <w:jc w:val="center"/>
              <w:rPr>
                <w:color w:val="212121"/>
                <w:sz w:val="24"/>
              </w:rPr>
            </w:pPr>
            <w:r w:rsidRPr="00270417">
              <w:rPr>
                <w:color w:val="212121"/>
                <w:sz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4E5221" w14:textId="77777777" w:rsidR="004B57DE" w:rsidRPr="00270417" w:rsidRDefault="004B57DE" w:rsidP="004B57DE">
            <w:pPr>
              <w:jc w:val="center"/>
              <w:rPr>
                <w:color w:val="212121"/>
                <w:sz w:val="24"/>
              </w:rPr>
            </w:pPr>
            <w:r w:rsidRPr="00270417">
              <w:rPr>
                <w:color w:val="212121"/>
                <w:sz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B1918E" w14:textId="77777777" w:rsidR="004B57DE" w:rsidRPr="00270417" w:rsidRDefault="004B57DE" w:rsidP="004B57DE">
            <w:pPr>
              <w:jc w:val="center"/>
              <w:rPr>
                <w:color w:val="212121"/>
                <w:sz w:val="24"/>
              </w:rPr>
            </w:pPr>
            <w:r w:rsidRPr="00270417">
              <w:rPr>
                <w:color w:val="212121"/>
                <w:sz w:val="24"/>
              </w:rPr>
              <w:t>6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9DF0E" w14:textId="77777777" w:rsidR="004B57DE" w:rsidRPr="00270417" w:rsidRDefault="004B57DE" w:rsidP="004B57DE">
            <w:pPr>
              <w:jc w:val="center"/>
              <w:rPr>
                <w:color w:val="212121"/>
                <w:sz w:val="24"/>
              </w:rPr>
            </w:pPr>
            <w:r w:rsidRPr="00270417">
              <w:rPr>
                <w:color w:val="212121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5F20A2" w14:textId="77777777" w:rsidR="004B57DE" w:rsidRPr="00270417" w:rsidRDefault="004B57DE" w:rsidP="004B57DE">
            <w:pPr>
              <w:jc w:val="center"/>
              <w:rPr>
                <w:color w:val="212121"/>
                <w:sz w:val="24"/>
              </w:rPr>
            </w:pPr>
            <w:r w:rsidRPr="00270417">
              <w:rPr>
                <w:color w:val="212121"/>
                <w:sz w:val="24"/>
              </w:rPr>
              <w:t>8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73CD22" w14:textId="77777777" w:rsidR="004B57DE" w:rsidRPr="00270417" w:rsidRDefault="004B57DE" w:rsidP="004B57DE">
            <w:pPr>
              <w:rPr>
                <w:color w:val="000000"/>
                <w:sz w:val="24"/>
              </w:rPr>
            </w:pPr>
          </w:p>
        </w:tc>
      </w:tr>
      <w:tr w:rsidR="004B57DE" w:rsidRPr="00270417" w14:paraId="30DBA928" w14:textId="77777777" w:rsidTr="008E49D5">
        <w:trPr>
          <w:trHeight w:val="175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3B12EB3" w14:textId="77777777" w:rsidR="004B57DE" w:rsidRPr="00270417" w:rsidRDefault="004B57DE" w:rsidP="004B57DE">
            <w:pPr>
              <w:rPr>
                <w:color w:val="1F1F1F"/>
                <w:sz w:val="24"/>
              </w:rPr>
            </w:pPr>
            <w:proofErr w:type="spellStart"/>
            <w:r w:rsidRPr="00270417">
              <w:rPr>
                <w:color w:val="1F1F1F"/>
                <w:sz w:val="24"/>
              </w:rPr>
              <w:t>Banaee</w:t>
            </w:r>
            <w:proofErr w:type="spellEnd"/>
            <w:r w:rsidRPr="00270417">
              <w:rPr>
                <w:color w:val="1F1F1F"/>
                <w:sz w:val="24"/>
              </w:rPr>
              <w:t xml:space="preserve">, T. et al. (201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0F5948B8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F477D74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4A4B757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5E1A432B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8FBC29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324E2F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45EE1A05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A690D74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35FA9A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Include</w:t>
            </w:r>
          </w:p>
        </w:tc>
      </w:tr>
      <w:tr w:rsidR="004B57DE" w:rsidRPr="00270417" w14:paraId="1D3A5E63" w14:textId="77777777" w:rsidTr="008E49D5">
        <w:trPr>
          <w:trHeight w:val="42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5F53ABF" w14:textId="77777777" w:rsidR="004B57DE" w:rsidRPr="00270417" w:rsidRDefault="004B57DE" w:rsidP="004B57DE">
            <w:pPr>
              <w:rPr>
                <w:color w:val="1F1F1F"/>
                <w:sz w:val="24"/>
              </w:rPr>
            </w:pPr>
            <w:r w:rsidRPr="00270417">
              <w:rPr>
                <w:color w:val="1F1F1F"/>
                <w:sz w:val="24"/>
              </w:rPr>
              <w:t xml:space="preserve">Pillai, C. T et al. (201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5BDB9BB5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2F1655E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1CA8F3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62E59A3B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5AB46F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C8C87D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20C025CD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676DA68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A56C59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Include</w:t>
            </w:r>
          </w:p>
        </w:tc>
      </w:tr>
      <w:tr w:rsidR="004B57DE" w:rsidRPr="00270417" w14:paraId="6E295EB3" w14:textId="77777777" w:rsidTr="008E49D5">
        <w:trPr>
          <w:trHeight w:val="42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343BD73" w14:textId="77777777" w:rsidR="004B57DE" w:rsidRPr="00270417" w:rsidRDefault="004B57DE" w:rsidP="004B57DE">
            <w:pPr>
              <w:rPr>
                <w:color w:val="1F1F1F"/>
                <w:sz w:val="24"/>
              </w:rPr>
            </w:pPr>
            <w:r w:rsidRPr="00270417">
              <w:rPr>
                <w:color w:val="1F1F1F"/>
                <w:sz w:val="24"/>
              </w:rPr>
              <w:t xml:space="preserve">Brooks, A. M et al. (198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38C7DB8A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63E1326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67186B9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7C4A52F3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5D3C1F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D8573C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0797A12C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F0EB893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CBC3F5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Include</w:t>
            </w:r>
          </w:p>
        </w:tc>
      </w:tr>
      <w:tr w:rsidR="004B57DE" w:rsidRPr="00270417" w14:paraId="68A82D4B" w14:textId="77777777" w:rsidTr="008E49D5">
        <w:trPr>
          <w:trHeight w:val="42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422EAEB" w14:textId="77777777" w:rsidR="004B57DE" w:rsidRPr="00270417" w:rsidRDefault="004B57DE" w:rsidP="004B57DE">
            <w:pPr>
              <w:rPr>
                <w:color w:val="1F1F1F"/>
                <w:sz w:val="24"/>
              </w:rPr>
            </w:pPr>
            <w:r w:rsidRPr="00270417">
              <w:rPr>
                <w:color w:val="1F1F1F"/>
                <w:sz w:val="24"/>
              </w:rPr>
              <w:t xml:space="preserve">Olsen, T. et al. (198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0A9B16CF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7AC6CA14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7435B06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2E07D577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94F95D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2F5B65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4ED22036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E2A8E6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4CCCC" w:fill="FFFFFF"/>
            <w:vAlign w:val="center"/>
            <w:hideMark/>
          </w:tcPr>
          <w:p w14:paraId="71A52C7A" w14:textId="77777777" w:rsidR="004B57DE" w:rsidRPr="00270417" w:rsidRDefault="004B57DE" w:rsidP="004B57DE">
            <w:pPr>
              <w:jc w:val="center"/>
              <w:rPr>
                <w:b/>
                <w:bCs/>
                <w:color w:val="000000"/>
                <w:sz w:val="24"/>
              </w:rPr>
            </w:pPr>
            <w:r w:rsidRPr="00270417">
              <w:rPr>
                <w:b/>
                <w:bCs/>
                <w:color w:val="000000"/>
                <w:sz w:val="24"/>
              </w:rPr>
              <w:t>Include Low quality</w:t>
            </w:r>
          </w:p>
        </w:tc>
      </w:tr>
      <w:tr w:rsidR="004B57DE" w:rsidRPr="00270417" w14:paraId="1FBB5A4C" w14:textId="77777777" w:rsidTr="008E49D5">
        <w:trPr>
          <w:trHeight w:val="42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6DE8285" w14:textId="77777777" w:rsidR="004B57DE" w:rsidRPr="00270417" w:rsidRDefault="004B57DE" w:rsidP="004B57DE">
            <w:pPr>
              <w:rPr>
                <w:color w:val="1F1F1F"/>
                <w:sz w:val="24"/>
              </w:rPr>
            </w:pPr>
            <w:r w:rsidRPr="00270417">
              <w:rPr>
                <w:color w:val="1F1F1F"/>
                <w:sz w:val="24"/>
              </w:rPr>
              <w:t xml:space="preserve">Vannas, A et al. (198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7141EDD9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94E8D41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58DADFD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47587F4D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189640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48D098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17772BAA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1D2E76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055C87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Include</w:t>
            </w:r>
          </w:p>
        </w:tc>
      </w:tr>
      <w:tr w:rsidR="004B57DE" w:rsidRPr="00270417" w14:paraId="1F7FC3A0" w14:textId="77777777" w:rsidTr="008E49D5">
        <w:trPr>
          <w:trHeight w:val="42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183D260" w14:textId="77777777" w:rsidR="004B57DE" w:rsidRPr="00270417" w:rsidRDefault="004B57DE" w:rsidP="004B57DE">
            <w:pPr>
              <w:rPr>
                <w:color w:val="1F1F1F"/>
                <w:sz w:val="24"/>
              </w:rPr>
            </w:pPr>
            <w:proofErr w:type="spellStart"/>
            <w:r w:rsidRPr="00C821D5">
              <w:rPr>
                <w:color w:val="1F1F1F"/>
                <w:sz w:val="24"/>
                <w:lang w:val="it-IT"/>
              </w:rPr>
              <w:t>Alanko</w:t>
            </w:r>
            <w:proofErr w:type="spellEnd"/>
            <w:r w:rsidRPr="00C821D5">
              <w:rPr>
                <w:color w:val="1F1F1F"/>
                <w:sz w:val="24"/>
                <w:lang w:val="it-IT"/>
              </w:rPr>
              <w:t xml:space="preserve">, H. I et al. </w:t>
            </w:r>
            <w:r w:rsidRPr="00270417">
              <w:rPr>
                <w:color w:val="1F1F1F"/>
                <w:sz w:val="24"/>
              </w:rPr>
              <w:t xml:space="preserve">(198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692A92A0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147F797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0F2322C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467BA56A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85AEC6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8E9E8B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416538AD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33C1A30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C59F5F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Include</w:t>
            </w:r>
          </w:p>
        </w:tc>
      </w:tr>
      <w:tr w:rsidR="004B57DE" w:rsidRPr="00270417" w14:paraId="512E4D60" w14:textId="77777777" w:rsidTr="008E49D5">
        <w:trPr>
          <w:trHeight w:val="42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38088E0" w14:textId="77777777" w:rsidR="004B57DE" w:rsidRPr="00270417" w:rsidRDefault="004B57DE" w:rsidP="004B57DE">
            <w:pPr>
              <w:rPr>
                <w:color w:val="1F1F1F"/>
                <w:sz w:val="24"/>
              </w:rPr>
            </w:pPr>
            <w:r w:rsidRPr="00270417">
              <w:rPr>
                <w:color w:val="1F1F1F"/>
                <w:sz w:val="24"/>
              </w:rPr>
              <w:t xml:space="preserve">Reijo, A. et al. (198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750FB23E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635EF8D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E33FE2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7BAA7A87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2B951D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044DFA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7D3064DB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49A1B1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0F4DF3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Include</w:t>
            </w:r>
          </w:p>
        </w:tc>
      </w:tr>
    </w:tbl>
    <w:p w14:paraId="785B3D81" w14:textId="77777777" w:rsidR="004B57DE" w:rsidRPr="00270417" w:rsidRDefault="004B57DE" w:rsidP="004B57DE">
      <w:pPr>
        <w:rPr>
          <w:sz w:val="24"/>
        </w:rPr>
      </w:pPr>
    </w:p>
    <w:p w14:paraId="5F5371B3" w14:textId="77777777" w:rsidR="004B57DE" w:rsidRPr="00270417" w:rsidRDefault="004B57DE" w:rsidP="004B57DE">
      <w:pPr>
        <w:pStyle w:val="Prrafodelista"/>
        <w:numPr>
          <w:ilvl w:val="0"/>
          <w:numId w:val="2"/>
        </w:numPr>
        <w:spacing w:after="0"/>
        <w:rPr>
          <w:sz w:val="24"/>
        </w:rPr>
      </w:pPr>
      <w:r w:rsidRPr="00270417">
        <w:rPr>
          <w:sz w:val="24"/>
        </w:rPr>
        <w:t>Does the patient(s) represent(s) the whole experience of the investigator (</w:t>
      </w:r>
      <w:proofErr w:type="spellStart"/>
      <w:r w:rsidRPr="00270417">
        <w:rPr>
          <w:sz w:val="24"/>
        </w:rPr>
        <w:t>centre</w:t>
      </w:r>
      <w:proofErr w:type="spellEnd"/>
      <w:r w:rsidRPr="00270417">
        <w:rPr>
          <w:sz w:val="24"/>
        </w:rPr>
        <w:t>) or is the selection method unclear to the extent that other patients with similar presentation may not have been reported?</w:t>
      </w:r>
    </w:p>
    <w:p w14:paraId="1F3DD930" w14:textId="77777777" w:rsidR="004B57DE" w:rsidRPr="00270417" w:rsidRDefault="004B57DE" w:rsidP="004B57DE">
      <w:pPr>
        <w:pStyle w:val="Prrafodelista"/>
        <w:numPr>
          <w:ilvl w:val="0"/>
          <w:numId w:val="2"/>
        </w:numPr>
        <w:spacing w:after="0"/>
        <w:rPr>
          <w:sz w:val="24"/>
        </w:rPr>
      </w:pPr>
      <w:r w:rsidRPr="00270417">
        <w:rPr>
          <w:sz w:val="24"/>
        </w:rPr>
        <w:t>Was the exposure adequately ascertained?</w:t>
      </w:r>
    </w:p>
    <w:p w14:paraId="22C1D544" w14:textId="77777777" w:rsidR="004B57DE" w:rsidRPr="00270417" w:rsidRDefault="004B57DE" w:rsidP="004B57DE">
      <w:pPr>
        <w:pStyle w:val="Prrafodelista"/>
        <w:numPr>
          <w:ilvl w:val="0"/>
          <w:numId w:val="2"/>
        </w:numPr>
        <w:spacing w:after="0"/>
        <w:rPr>
          <w:sz w:val="24"/>
        </w:rPr>
      </w:pPr>
      <w:r w:rsidRPr="00270417">
        <w:rPr>
          <w:sz w:val="24"/>
        </w:rPr>
        <w:t>Was the outcome adequately ascertained?</w:t>
      </w:r>
    </w:p>
    <w:p w14:paraId="011F487B" w14:textId="77777777" w:rsidR="004B57DE" w:rsidRPr="00270417" w:rsidRDefault="004B57DE" w:rsidP="004B57DE">
      <w:pPr>
        <w:pStyle w:val="Prrafodelista"/>
        <w:numPr>
          <w:ilvl w:val="0"/>
          <w:numId w:val="2"/>
        </w:numPr>
        <w:spacing w:after="0"/>
        <w:rPr>
          <w:sz w:val="24"/>
        </w:rPr>
      </w:pPr>
      <w:r w:rsidRPr="00270417">
        <w:rPr>
          <w:sz w:val="24"/>
        </w:rPr>
        <w:t>Were other alternative causes that may explain the observation ruled out?</w:t>
      </w:r>
    </w:p>
    <w:p w14:paraId="282C41B2" w14:textId="77777777" w:rsidR="004B57DE" w:rsidRPr="00270417" w:rsidRDefault="004B57DE" w:rsidP="004B57DE">
      <w:pPr>
        <w:pStyle w:val="Prrafodelista"/>
        <w:numPr>
          <w:ilvl w:val="0"/>
          <w:numId w:val="2"/>
        </w:numPr>
        <w:spacing w:after="0"/>
        <w:rPr>
          <w:sz w:val="24"/>
        </w:rPr>
      </w:pPr>
      <w:r w:rsidRPr="00270417">
        <w:rPr>
          <w:sz w:val="24"/>
        </w:rPr>
        <w:t>Was there a challenge/rechallenge phenomenon?</w:t>
      </w:r>
    </w:p>
    <w:p w14:paraId="44E1072E" w14:textId="77777777" w:rsidR="004B57DE" w:rsidRPr="00270417" w:rsidRDefault="004B57DE" w:rsidP="004B57DE">
      <w:pPr>
        <w:pStyle w:val="Prrafodelista"/>
        <w:numPr>
          <w:ilvl w:val="0"/>
          <w:numId w:val="2"/>
        </w:numPr>
        <w:spacing w:after="0"/>
        <w:rPr>
          <w:sz w:val="24"/>
        </w:rPr>
      </w:pPr>
      <w:r w:rsidRPr="00270417">
        <w:rPr>
          <w:sz w:val="24"/>
        </w:rPr>
        <w:t>Was there a dose–response effect?</w:t>
      </w:r>
    </w:p>
    <w:p w14:paraId="07DD59ED" w14:textId="77777777" w:rsidR="004B57DE" w:rsidRPr="00270417" w:rsidRDefault="004B57DE" w:rsidP="004B57DE">
      <w:pPr>
        <w:pStyle w:val="Prrafodelista"/>
        <w:numPr>
          <w:ilvl w:val="0"/>
          <w:numId w:val="2"/>
        </w:numPr>
        <w:spacing w:after="0"/>
        <w:rPr>
          <w:sz w:val="24"/>
        </w:rPr>
      </w:pPr>
      <w:r w:rsidRPr="00270417">
        <w:rPr>
          <w:sz w:val="24"/>
        </w:rPr>
        <w:t>Was follow-up long enough for outcomes to occur?</w:t>
      </w:r>
    </w:p>
    <w:p w14:paraId="51CF8BAC" w14:textId="77777777" w:rsidR="004B57DE" w:rsidRPr="00270417" w:rsidRDefault="004B57DE" w:rsidP="004B57DE">
      <w:pPr>
        <w:pStyle w:val="Prrafodelista"/>
        <w:numPr>
          <w:ilvl w:val="0"/>
          <w:numId w:val="2"/>
        </w:numPr>
        <w:spacing w:after="0"/>
        <w:rPr>
          <w:sz w:val="24"/>
        </w:rPr>
      </w:pPr>
      <w:r w:rsidRPr="00270417">
        <w:rPr>
          <w:sz w:val="24"/>
        </w:rPr>
        <w:t>Is the case(s) described with sufficient details to allow other investigators to replicate the research or to allow practitioners make inferences related to their own practice?</w:t>
      </w:r>
    </w:p>
    <w:p w14:paraId="61F27C9A" w14:textId="580796FF" w:rsidR="004B57DE" w:rsidRPr="00270417" w:rsidRDefault="004B57DE" w:rsidP="004B57DE">
      <w:pPr>
        <w:rPr>
          <w:b/>
          <w:bCs/>
          <w:sz w:val="24"/>
        </w:rPr>
      </w:pPr>
      <w:r>
        <w:rPr>
          <w:b/>
          <w:bCs/>
          <w:sz w:val="24"/>
        </w:rPr>
        <w:lastRenderedPageBreak/>
        <w:t xml:space="preserve">S3 </w:t>
      </w:r>
      <w:r w:rsidRPr="00270417">
        <w:rPr>
          <w:b/>
          <w:bCs/>
          <w:sz w:val="24"/>
        </w:rPr>
        <w:t>Table 2. Risk of bias or cross-sectional quality determination</w:t>
      </w:r>
    </w:p>
    <w:tbl>
      <w:tblPr>
        <w:tblW w:w="5216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1"/>
        <w:gridCol w:w="514"/>
        <w:gridCol w:w="514"/>
        <w:gridCol w:w="434"/>
        <w:gridCol w:w="514"/>
        <w:gridCol w:w="514"/>
        <w:gridCol w:w="514"/>
        <w:gridCol w:w="514"/>
        <w:gridCol w:w="514"/>
        <w:gridCol w:w="514"/>
        <w:gridCol w:w="514"/>
        <w:gridCol w:w="647"/>
        <w:gridCol w:w="961"/>
      </w:tblGrid>
      <w:tr w:rsidR="004B57DE" w:rsidRPr="00270417" w14:paraId="709FD236" w14:textId="77777777" w:rsidTr="008E49D5">
        <w:trPr>
          <w:trHeight w:val="1403"/>
          <w:jc w:val="center"/>
        </w:trPr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A3100A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br/>
              <w:t>Autor (</w:t>
            </w:r>
            <w:proofErr w:type="spellStart"/>
            <w:r w:rsidRPr="00270417">
              <w:rPr>
                <w:color w:val="000000"/>
                <w:sz w:val="24"/>
              </w:rPr>
              <w:t>año</w:t>
            </w:r>
            <w:proofErr w:type="spellEnd"/>
            <w:r w:rsidRPr="00270417">
              <w:rPr>
                <w:color w:val="000000"/>
                <w:sz w:val="24"/>
              </w:rPr>
              <w:t>)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AB1F48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1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DBEA37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2</w:t>
            </w:r>
          </w:p>
        </w:tc>
        <w:tc>
          <w:tcPr>
            <w:tcW w:w="23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B530C0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 xml:space="preserve">3. 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1BF776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 xml:space="preserve">4 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F14F2D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5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7714A3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6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5FA043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7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93E529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CB1FEC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9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948C42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10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D58CA0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Total</w:t>
            </w:r>
          </w:p>
        </w:tc>
        <w:tc>
          <w:tcPr>
            <w:tcW w:w="52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80CF5C" w14:textId="77777777" w:rsidR="004B57DE" w:rsidRPr="00270417" w:rsidRDefault="004B57DE" w:rsidP="004B57DE">
            <w:pPr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The risk is</w:t>
            </w:r>
          </w:p>
        </w:tc>
      </w:tr>
      <w:tr w:rsidR="004B57DE" w:rsidRPr="00270417" w14:paraId="08D79AD7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5060FF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Fung, S. et al. (2021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2CA5E863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3D0D7F5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2DF9C279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1A66828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7F6BC5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FA35DF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957E3A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BC67116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6ED41E4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705AD0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6FCCDB22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20FF9A85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3482933F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5BD843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Zina, S. et al. (2021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288457FC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830299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6AB9B91D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1FF6D37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F0DD575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0C2DABA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E4DB05E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573D2B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76800F1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BF8C916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624718EC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5C93FDF5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339DDD29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57994D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proofErr w:type="spellStart"/>
            <w:r w:rsidRPr="00270417">
              <w:rPr>
                <w:color w:val="000000"/>
                <w:sz w:val="24"/>
              </w:rPr>
              <w:t>Simsek</w:t>
            </w:r>
            <w:proofErr w:type="spellEnd"/>
            <w:r w:rsidRPr="00270417">
              <w:rPr>
                <w:color w:val="000000"/>
                <w:sz w:val="24"/>
              </w:rPr>
              <w:t>, M.  et al. (2021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0BA0E868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700918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2BDCE222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3DBFB4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942E2B3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5FFD10E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203F2B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C83D84E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90E2983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F5B661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5069A3CE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7FBDE8EE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12760A82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3A3A8C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proofErr w:type="spellStart"/>
            <w:r w:rsidRPr="00270417">
              <w:rPr>
                <w:color w:val="000000"/>
                <w:sz w:val="24"/>
              </w:rPr>
              <w:t>Sevinc</w:t>
            </w:r>
            <w:proofErr w:type="spellEnd"/>
            <w:r w:rsidRPr="00270417">
              <w:rPr>
                <w:color w:val="000000"/>
                <w:sz w:val="24"/>
              </w:rPr>
              <w:t>, D. et al. (2021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36E4DFBB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567DEB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7CD85E95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3B1723E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9786E98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C378E4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A5A9B41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102D57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4C33F2C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15B3CC5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54373DD6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664C26B6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4645E2A6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7DD067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proofErr w:type="spellStart"/>
            <w:r w:rsidRPr="00270417">
              <w:rPr>
                <w:color w:val="000000"/>
                <w:sz w:val="24"/>
              </w:rPr>
              <w:t>Sravani</w:t>
            </w:r>
            <w:proofErr w:type="spellEnd"/>
            <w:r w:rsidRPr="00270417">
              <w:rPr>
                <w:color w:val="000000"/>
                <w:sz w:val="24"/>
              </w:rPr>
              <w:t>, N. et al. (2020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56B0DB94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9E4A6A3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33D9AE4E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100C02D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4D95005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FDFA935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26B247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3634E6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3C4EAA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46B5CA4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5CDD419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44E98BA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2E0FCF2D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14D44C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Alfawaz, A. et al. (2016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742120DA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5F642B6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4369FFBB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4848AF0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BD30980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A207E6A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B9E9F91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F5C6F9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830EB1C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7B87E6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BD6A244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41BEAE9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2D8E718A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8BC5B8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Guclu, H. et al. (2019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202CEB8D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655538A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4272D4BC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A581706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0781C25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ADC7E8D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7EFA929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0395DBD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3CDFF51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0C8903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951FE0D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198C11AA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431F95B4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A6793F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Chen, Xu. et al. (2021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298655FB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19D4DD6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2ABFC171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96CD675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F6C0823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E812B69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C6B4F5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BD04BC5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0F7AC3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895B5BC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1269B049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7B9CA2D4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56889DD7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BEE971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Kam, K. et al. (2021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100E5FBB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127B4DF2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1F69FB8E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FE44AB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413C119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4E3BBC3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FA72651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A75E2A5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7849907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4EF6728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6F551330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2DCE1857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67009AC3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1C31F2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 xml:space="preserve">Cetin, </w:t>
            </w:r>
            <w:proofErr w:type="spellStart"/>
            <w:r w:rsidRPr="00270417">
              <w:rPr>
                <w:color w:val="000000"/>
                <w:sz w:val="24"/>
              </w:rPr>
              <w:t>En</w:t>
            </w:r>
            <w:proofErr w:type="spellEnd"/>
            <w:r w:rsidRPr="00270417">
              <w:rPr>
                <w:color w:val="000000"/>
                <w:sz w:val="24"/>
              </w:rPr>
              <w:t>. et al. (2022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1EB4FFE3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0C95B51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67C10093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23FF28C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A48DB53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812B95E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15E5086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A43E47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99FB2F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EA2ADDA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01F451D3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14F3C606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66255C59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3E1FBB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 xml:space="preserve">Sen, </w:t>
            </w:r>
            <w:proofErr w:type="spellStart"/>
            <w:r w:rsidRPr="00270417">
              <w:rPr>
                <w:color w:val="000000"/>
                <w:sz w:val="24"/>
              </w:rPr>
              <w:t>En</w:t>
            </w:r>
            <w:proofErr w:type="spellEnd"/>
            <w:r w:rsidRPr="00270417">
              <w:rPr>
                <w:color w:val="000000"/>
                <w:sz w:val="24"/>
              </w:rPr>
              <w:t>. et al. (2018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73540A31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A180204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06125C33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967D70A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FB14B2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F9E3EE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4DF6B3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A204A2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3CAD20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6E73D8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4030B46B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27864C2F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6B41548A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54A1CA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Cai, Y. et al. (2022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43CFABF5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104AD39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7B7627AA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EDC9B4A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03E73B8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6EA5434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6AD1A33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9D2B8B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40457E8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5AD57E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61296C8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022F4A48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76FD00A1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552EAB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proofErr w:type="spellStart"/>
            <w:r w:rsidRPr="00270417">
              <w:rPr>
                <w:color w:val="000000"/>
                <w:sz w:val="24"/>
              </w:rPr>
              <w:t>Cankaya</w:t>
            </w:r>
            <w:proofErr w:type="spellEnd"/>
            <w:r w:rsidRPr="00270417">
              <w:rPr>
                <w:color w:val="000000"/>
                <w:sz w:val="24"/>
              </w:rPr>
              <w:t>, C. et al. (2018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12EC1C2F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701E42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6E9B9FE2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351A5D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E55571E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AFC047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1436E7D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2F2B2E3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3C58381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B52F248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825AF1D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18BBC839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2A318165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0E1D18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proofErr w:type="spellStart"/>
            <w:r w:rsidRPr="00270417">
              <w:rPr>
                <w:color w:val="000000"/>
                <w:sz w:val="24"/>
              </w:rPr>
              <w:t>Ozdamar</w:t>
            </w:r>
            <w:proofErr w:type="spellEnd"/>
            <w:r w:rsidRPr="00270417">
              <w:rPr>
                <w:color w:val="000000"/>
                <w:sz w:val="24"/>
              </w:rPr>
              <w:t>, Y. et al. (2010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2F7EFE42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5ECE9F7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5CD88737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9C824B1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E3480B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F3B451A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FD6AEA4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9F6AC43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73B425C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76D89D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04E6682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4ABF5BCC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3954898C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3DC2D4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Agra, C. et al. (2014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04680F45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71E6BC9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5519CDD1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9F9B5EC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BC5074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0B457BA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19651DD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ECF5636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32B4809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E7742C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048DCE1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764E6A65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08FA4EAA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2D8610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 xml:space="preserve">Sen, </w:t>
            </w:r>
            <w:proofErr w:type="spellStart"/>
            <w:r w:rsidRPr="00270417">
              <w:rPr>
                <w:color w:val="000000"/>
                <w:sz w:val="24"/>
              </w:rPr>
              <w:t>En</w:t>
            </w:r>
            <w:proofErr w:type="spellEnd"/>
            <w:r w:rsidRPr="00270417">
              <w:rPr>
                <w:color w:val="000000"/>
                <w:sz w:val="24"/>
              </w:rPr>
              <w:t>. et al. (2015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1C7D1B96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6980211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1093FEFA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8A96429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5743A3C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6EAD24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9910C3D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C8F46F9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FA26485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3F726A5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7B926A2B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AFFF8D8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64ED3308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A87B38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Heinz, C. et al. (2012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2B8BD44F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E5CA0A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328D2614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BFA9233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6C78C91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06848A7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BB80E6E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F0E4AAE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253E24E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71DB629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69E2050E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1EE8D2D7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611E3D9B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CBAB32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proofErr w:type="spellStart"/>
            <w:r w:rsidRPr="00270417">
              <w:rPr>
                <w:color w:val="000000"/>
                <w:sz w:val="24"/>
              </w:rPr>
              <w:t>Szepessy</w:t>
            </w:r>
            <w:proofErr w:type="spellEnd"/>
            <w:r w:rsidRPr="00270417">
              <w:rPr>
                <w:color w:val="000000"/>
                <w:sz w:val="24"/>
              </w:rPr>
              <w:t>, Z. et al. (2016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72738F94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65808B1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0A5245BF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14A62E4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DC088A3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E46BDD1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AECC448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832D153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0954ED1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AFD96E6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D92A968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E79C8EF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7EEFD41F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2E59C5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proofErr w:type="spellStart"/>
            <w:r w:rsidRPr="00270417">
              <w:rPr>
                <w:color w:val="000000"/>
                <w:sz w:val="24"/>
              </w:rPr>
              <w:lastRenderedPageBreak/>
              <w:t>Dikmetas</w:t>
            </w:r>
            <w:proofErr w:type="spellEnd"/>
            <w:r w:rsidRPr="00270417">
              <w:rPr>
                <w:color w:val="000000"/>
                <w:sz w:val="24"/>
              </w:rPr>
              <w:t>, O. et al. (2022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6D36BB12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7B39FF1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710BCADF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C72C38C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9C4B957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B06EC3C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3A1AB64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C38DCE4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C7EEE33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C84C60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0CAF1BBF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4C83040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5F85545E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A9B766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Ozer, M. et al. (2019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76EDB3EB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81C45D8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0FB03288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58F54A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6B0B024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3622495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72210E4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0EECD7A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44D8235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C8910A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714FE779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216FF7E2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03D761AF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028DFE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proofErr w:type="spellStart"/>
            <w:r w:rsidRPr="00270417">
              <w:rPr>
                <w:color w:val="000000"/>
                <w:sz w:val="24"/>
              </w:rPr>
              <w:t>Cankaya</w:t>
            </w:r>
            <w:proofErr w:type="spellEnd"/>
            <w:r w:rsidRPr="00270417">
              <w:rPr>
                <w:color w:val="000000"/>
                <w:sz w:val="24"/>
              </w:rPr>
              <w:t>, C. et al. (2015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120DF5B6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C97EF94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2BCEDDE7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A23B84A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761D2C4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EDF618C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AAE2879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653AA63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2BC582E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E8FA9BD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786F8702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699B3F46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1CBCD074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CB36B6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proofErr w:type="spellStart"/>
            <w:r w:rsidRPr="00270417">
              <w:rPr>
                <w:color w:val="000000"/>
                <w:sz w:val="24"/>
              </w:rPr>
              <w:t>Mocan</w:t>
            </w:r>
            <w:proofErr w:type="spellEnd"/>
            <w:r w:rsidRPr="00270417">
              <w:rPr>
                <w:color w:val="000000"/>
                <w:sz w:val="24"/>
              </w:rPr>
              <w:t>, M.  et al. (2011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26FED08A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89311AE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5D1A07FE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AB17590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4F7EA6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5E964FE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5D40E6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338A297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EC23E4A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CDC8900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380C966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6EBB2665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37413722" w14:textId="77777777" w:rsidTr="008E49D5">
        <w:trPr>
          <w:trHeight w:val="375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95AADD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proofErr w:type="spellStart"/>
            <w:r w:rsidRPr="00270417">
              <w:rPr>
                <w:color w:val="000000"/>
                <w:sz w:val="24"/>
              </w:rPr>
              <w:t>Setälä</w:t>
            </w:r>
            <w:proofErr w:type="spellEnd"/>
            <w:r w:rsidRPr="00270417">
              <w:rPr>
                <w:color w:val="000000"/>
                <w:sz w:val="24"/>
              </w:rPr>
              <w:t>, K. et al. (1979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12C8A705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6BC3047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6C94D5E1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4DDFA86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2E09BCD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DC5FF5C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1FE237E0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48662D8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28AC378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079CBFA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6B93198C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05480700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2CDA550C" w14:textId="77777777" w:rsidTr="008E49D5">
        <w:trPr>
          <w:trHeight w:val="394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ECECAA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  <w:lang w:val="es-CO"/>
              </w:rPr>
            </w:pPr>
            <w:r w:rsidRPr="00270417">
              <w:rPr>
                <w:color w:val="000000"/>
                <w:sz w:val="24"/>
                <w:lang w:val="es-CO"/>
              </w:rPr>
              <w:t>Turan-</w:t>
            </w:r>
            <w:proofErr w:type="spellStart"/>
            <w:r w:rsidRPr="00270417">
              <w:rPr>
                <w:color w:val="000000"/>
                <w:sz w:val="24"/>
                <w:lang w:val="es-CO"/>
              </w:rPr>
              <w:t>Vural</w:t>
            </w:r>
            <w:proofErr w:type="spellEnd"/>
            <w:r w:rsidRPr="00270417">
              <w:rPr>
                <w:color w:val="000000"/>
                <w:sz w:val="24"/>
                <w:lang w:val="es-CO"/>
              </w:rPr>
              <w:t>, En. et al. (2012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2B402361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569A101C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6F68F423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86AC71F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2365B306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0F91C0F4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5A406F6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0ABFFA7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417BA646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FA6A7E4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7783B535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12CBBB3A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  <w:tr w:rsidR="004B57DE" w:rsidRPr="00270417" w14:paraId="146F7250" w14:textId="77777777" w:rsidTr="008E49D5">
        <w:trPr>
          <w:trHeight w:val="394"/>
          <w:jc w:val="center"/>
        </w:trPr>
        <w:tc>
          <w:tcPr>
            <w:tcW w:w="138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FD70F2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proofErr w:type="gramStart"/>
            <w:r w:rsidRPr="00270417">
              <w:rPr>
                <w:color w:val="000000"/>
                <w:sz w:val="24"/>
              </w:rPr>
              <w:t>Choi  et al.</w:t>
            </w:r>
            <w:proofErr w:type="gramEnd"/>
            <w:r w:rsidRPr="00270417">
              <w:rPr>
                <w:color w:val="000000"/>
                <w:sz w:val="24"/>
              </w:rPr>
              <w:t xml:space="preserve"> (2016)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BE2C79B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6108163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7CE"/>
            <w:vAlign w:val="center"/>
            <w:hideMark/>
          </w:tcPr>
          <w:p w14:paraId="7240AB5F" w14:textId="77777777" w:rsidR="004B57DE" w:rsidRPr="00270417" w:rsidRDefault="004B57DE" w:rsidP="004B57DE">
            <w:pPr>
              <w:jc w:val="center"/>
              <w:rPr>
                <w:color w:val="9C0006"/>
                <w:sz w:val="24"/>
              </w:rPr>
            </w:pPr>
            <w:r w:rsidRPr="00270417">
              <w:rPr>
                <w:color w:val="9C0006"/>
                <w:sz w:val="24"/>
              </w:rPr>
              <w:t>No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5FB57D2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664D3F5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524081D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32581D86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7971611D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0DA781A9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FCE"/>
            <w:vAlign w:val="center"/>
            <w:hideMark/>
          </w:tcPr>
          <w:p w14:paraId="6E25E810" w14:textId="77777777" w:rsidR="004B57DE" w:rsidRPr="00270417" w:rsidRDefault="004B57DE" w:rsidP="004B57DE">
            <w:pPr>
              <w:jc w:val="center"/>
              <w:rPr>
                <w:color w:val="006100"/>
                <w:sz w:val="24"/>
              </w:rPr>
            </w:pPr>
            <w:r w:rsidRPr="00270417">
              <w:rPr>
                <w:color w:val="006100"/>
                <w:sz w:val="24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F44AC71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489843D7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Low</w:t>
            </w:r>
          </w:p>
        </w:tc>
      </w:tr>
    </w:tbl>
    <w:p w14:paraId="12812D6C" w14:textId="77777777" w:rsidR="004B57DE" w:rsidRPr="00270417" w:rsidRDefault="004B57DE" w:rsidP="004B57DE">
      <w:pPr>
        <w:pStyle w:val="Prrafodelista"/>
        <w:rPr>
          <w:sz w:val="24"/>
        </w:rPr>
      </w:pPr>
    </w:p>
    <w:p w14:paraId="00B85138" w14:textId="77777777" w:rsidR="004B57DE" w:rsidRPr="00270417" w:rsidRDefault="004B57DE" w:rsidP="004B57DE">
      <w:pPr>
        <w:pStyle w:val="Prrafodelista"/>
        <w:rPr>
          <w:sz w:val="24"/>
        </w:rPr>
      </w:pPr>
    </w:p>
    <w:p w14:paraId="3A1081AC" w14:textId="77777777" w:rsidR="004B57DE" w:rsidRPr="00270417" w:rsidRDefault="004B57DE" w:rsidP="004B57DE">
      <w:pPr>
        <w:pStyle w:val="Prrafodelista"/>
        <w:numPr>
          <w:ilvl w:val="0"/>
          <w:numId w:val="1"/>
        </w:numPr>
        <w:spacing w:after="0"/>
        <w:rPr>
          <w:sz w:val="24"/>
        </w:rPr>
      </w:pPr>
      <w:r w:rsidRPr="00270417">
        <w:rPr>
          <w:color w:val="000000"/>
          <w:sz w:val="24"/>
        </w:rPr>
        <w:t>Was the study</w:t>
      </w:r>
      <w:r>
        <w:rPr>
          <w:color w:val="000000"/>
          <w:sz w:val="24"/>
        </w:rPr>
        <w:t>'</w:t>
      </w:r>
      <w:r w:rsidRPr="00270417">
        <w:rPr>
          <w:color w:val="000000"/>
          <w:sz w:val="24"/>
        </w:rPr>
        <w:t xml:space="preserve">s target population a close representation of the national population in relation to relevant variables, </w:t>
      </w:r>
      <w:proofErr w:type="gramStart"/>
      <w:r w:rsidRPr="00270417">
        <w:rPr>
          <w:color w:val="000000"/>
          <w:sz w:val="24"/>
        </w:rPr>
        <w:t>e.g.</w:t>
      </w:r>
      <w:proofErr w:type="gramEnd"/>
      <w:r w:rsidRPr="00270417">
        <w:rPr>
          <w:color w:val="000000"/>
          <w:sz w:val="24"/>
        </w:rPr>
        <w:t xml:space="preserve"> age, sex, occupation?</w:t>
      </w:r>
    </w:p>
    <w:p w14:paraId="264B8365" w14:textId="77777777" w:rsidR="004B57DE" w:rsidRPr="00270417" w:rsidRDefault="004B57DE" w:rsidP="004B57DE">
      <w:pPr>
        <w:pStyle w:val="Prrafodelista"/>
        <w:numPr>
          <w:ilvl w:val="0"/>
          <w:numId w:val="1"/>
        </w:numPr>
        <w:spacing w:after="0"/>
        <w:rPr>
          <w:sz w:val="24"/>
        </w:rPr>
      </w:pPr>
      <w:r w:rsidRPr="00270417">
        <w:rPr>
          <w:color w:val="000000"/>
          <w:sz w:val="24"/>
        </w:rPr>
        <w:t xml:space="preserve"> Was the sampling frame a true or close representation of the target population?</w:t>
      </w:r>
    </w:p>
    <w:p w14:paraId="39FC8BD0" w14:textId="77777777" w:rsidR="004B57DE" w:rsidRPr="00270417" w:rsidRDefault="004B57DE" w:rsidP="004B57DE">
      <w:pPr>
        <w:pStyle w:val="Prrafodelista"/>
        <w:numPr>
          <w:ilvl w:val="0"/>
          <w:numId w:val="1"/>
        </w:numPr>
        <w:spacing w:after="0"/>
        <w:rPr>
          <w:sz w:val="24"/>
        </w:rPr>
      </w:pPr>
      <w:r w:rsidRPr="00270417">
        <w:rPr>
          <w:color w:val="000000"/>
          <w:sz w:val="24"/>
        </w:rPr>
        <w:t xml:space="preserve">Was some form of random selection used to select the sample, </w:t>
      </w:r>
      <w:proofErr w:type="gramStart"/>
      <w:r w:rsidRPr="00270417">
        <w:rPr>
          <w:color w:val="000000"/>
          <w:sz w:val="24"/>
        </w:rPr>
        <w:t>OR,</w:t>
      </w:r>
      <w:proofErr w:type="gramEnd"/>
      <w:r w:rsidRPr="00270417">
        <w:rPr>
          <w:color w:val="000000"/>
          <w:sz w:val="24"/>
        </w:rPr>
        <w:t xml:space="preserve"> was a census undertaken?</w:t>
      </w:r>
    </w:p>
    <w:p w14:paraId="288C8767" w14:textId="77777777" w:rsidR="004B57DE" w:rsidRPr="00270417" w:rsidRDefault="004B57DE" w:rsidP="004B57DE">
      <w:pPr>
        <w:pStyle w:val="Prrafodelista"/>
        <w:numPr>
          <w:ilvl w:val="0"/>
          <w:numId w:val="1"/>
        </w:numPr>
        <w:spacing w:after="0"/>
        <w:rPr>
          <w:sz w:val="24"/>
        </w:rPr>
      </w:pPr>
      <w:r w:rsidRPr="00270417">
        <w:rPr>
          <w:color w:val="000000"/>
          <w:sz w:val="24"/>
        </w:rPr>
        <w:t>. Was the likelihood of non-response bias minimal?</w:t>
      </w:r>
    </w:p>
    <w:p w14:paraId="32332FEB" w14:textId="77777777" w:rsidR="004B57DE" w:rsidRPr="00270417" w:rsidRDefault="004B57DE" w:rsidP="004B57DE">
      <w:pPr>
        <w:pStyle w:val="Prrafodelista"/>
        <w:numPr>
          <w:ilvl w:val="0"/>
          <w:numId w:val="1"/>
        </w:numPr>
        <w:spacing w:after="0"/>
        <w:rPr>
          <w:sz w:val="24"/>
        </w:rPr>
      </w:pPr>
      <w:r w:rsidRPr="00270417">
        <w:rPr>
          <w:color w:val="000000"/>
          <w:sz w:val="24"/>
        </w:rPr>
        <w:t>Were data collected directly from the subjects (as opposed to a proxy)?</w:t>
      </w:r>
    </w:p>
    <w:p w14:paraId="70C2185E" w14:textId="77777777" w:rsidR="004B57DE" w:rsidRPr="00270417" w:rsidRDefault="004B57DE" w:rsidP="004B57DE">
      <w:pPr>
        <w:pStyle w:val="Prrafodelista"/>
        <w:numPr>
          <w:ilvl w:val="0"/>
          <w:numId w:val="1"/>
        </w:numPr>
        <w:spacing w:after="0"/>
        <w:rPr>
          <w:sz w:val="24"/>
        </w:rPr>
      </w:pPr>
      <w:r w:rsidRPr="00270417">
        <w:rPr>
          <w:color w:val="000000"/>
          <w:sz w:val="24"/>
        </w:rPr>
        <w:t>Was an acceptable case definition used in the study?</w:t>
      </w:r>
    </w:p>
    <w:p w14:paraId="612DD1B9" w14:textId="77777777" w:rsidR="004B57DE" w:rsidRPr="00270417" w:rsidRDefault="004B57DE" w:rsidP="004B57DE">
      <w:pPr>
        <w:pStyle w:val="Prrafodelista"/>
        <w:numPr>
          <w:ilvl w:val="0"/>
          <w:numId w:val="1"/>
        </w:numPr>
        <w:spacing w:after="0"/>
        <w:rPr>
          <w:sz w:val="24"/>
        </w:rPr>
      </w:pPr>
      <w:r w:rsidRPr="00270417">
        <w:rPr>
          <w:sz w:val="24"/>
        </w:rPr>
        <w:t>Was the study instrument that measured the parameter of interest (</w:t>
      </w:r>
      <w:proofErr w:type="gramStart"/>
      <w:r w:rsidRPr="00270417">
        <w:rPr>
          <w:sz w:val="24"/>
        </w:rPr>
        <w:t>e.g.</w:t>
      </w:r>
      <w:proofErr w:type="gramEnd"/>
      <w:r w:rsidRPr="00270417">
        <w:rPr>
          <w:sz w:val="24"/>
        </w:rPr>
        <w:t xml:space="preserve"> prevalence of low back pain) shown to have reliability and validity (if necessary)?</w:t>
      </w:r>
    </w:p>
    <w:p w14:paraId="35D37E8C" w14:textId="77777777" w:rsidR="004B57DE" w:rsidRPr="00270417" w:rsidRDefault="004B57DE" w:rsidP="004B57DE">
      <w:pPr>
        <w:pStyle w:val="Prrafodelista"/>
        <w:numPr>
          <w:ilvl w:val="0"/>
          <w:numId w:val="1"/>
        </w:numPr>
        <w:spacing w:after="0"/>
        <w:rPr>
          <w:sz w:val="24"/>
        </w:rPr>
      </w:pPr>
      <w:r w:rsidRPr="00270417">
        <w:rPr>
          <w:sz w:val="24"/>
        </w:rPr>
        <w:t>Was the same mode of data collection used for all subjects?</w:t>
      </w:r>
    </w:p>
    <w:p w14:paraId="0DAAA09F" w14:textId="77777777" w:rsidR="004B57DE" w:rsidRPr="00270417" w:rsidRDefault="004B57DE" w:rsidP="004B57DE">
      <w:pPr>
        <w:pStyle w:val="Prrafodelista"/>
        <w:numPr>
          <w:ilvl w:val="0"/>
          <w:numId w:val="1"/>
        </w:numPr>
        <w:spacing w:after="0"/>
        <w:rPr>
          <w:sz w:val="24"/>
        </w:rPr>
      </w:pPr>
      <w:r w:rsidRPr="00270417">
        <w:rPr>
          <w:sz w:val="24"/>
        </w:rPr>
        <w:t>Was the length of the shortest prevalence period for the parameter of interest appropriate?</w:t>
      </w:r>
    </w:p>
    <w:p w14:paraId="65E0AC7B" w14:textId="77777777" w:rsidR="004B57DE" w:rsidRPr="00270417" w:rsidRDefault="004B57DE" w:rsidP="004B57DE">
      <w:pPr>
        <w:pStyle w:val="Prrafodelista"/>
        <w:numPr>
          <w:ilvl w:val="0"/>
          <w:numId w:val="1"/>
        </w:numPr>
        <w:spacing w:after="0"/>
        <w:rPr>
          <w:sz w:val="24"/>
        </w:rPr>
      </w:pPr>
      <w:r w:rsidRPr="00270417">
        <w:rPr>
          <w:sz w:val="24"/>
        </w:rPr>
        <w:t xml:space="preserve">Were the numerator(s) and denominator(s) for the parameter of interest </w:t>
      </w:r>
      <w:proofErr w:type="gramStart"/>
      <w:r w:rsidRPr="00270417">
        <w:rPr>
          <w:sz w:val="24"/>
        </w:rPr>
        <w:t>appropriate</w:t>
      </w:r>
      <w:proofErr w:type="gramEnd"/>
    </w:p>
    <w:p w14:paraId="7745D7C7" w14:textId="77777777" w:rsidR="004B57DE" w:rsidRPr="00270417" w:rsidRDefault="004B57DE" w:rsidP="004B57DE">
      <w:pPr>
        <w:rPr>
          <w:sz w:val="24"/>
        </w:rPr>
      </w:pPr>
    </w:p>
    <w:p w14:paraId="4D73D91D" w14:textId="77777777" w:rsidR="004B57DE" w:rsidRDefault="004B57DE" w:rsidP="004B57DE">
      <w:pPr>
        <w:rPr>
          <w:b/>
          <w:bCs/>
          <w:sz w:val="24"/>
        </w:rPr>
      </w:pPr>
    </w:p>
    <w:p w14:paraId="17684FF1" w14:textId="77777777" w:rsidR="004B57DE" w:rsidRDefault="004B57DE" w:rsidP="004B57DE">
      <w:pPr>
        <w:rPr>
          <w:b/>
          <w:bCs/>
          <w:sz w:val="24"/>
        </w:rPr>
      </w:pPr>
    </w:p>
    <w:p w14:paraId="12672B6C" w14:textId="77777777" w:rsidR="004B57DE" w:rsidRDefault="004B57DE" w:rsidP="004B57DE">
      <w:pPr>
        <w:rPr>
          <w:b/>
          <w:bCs/>
          <w:sz w:val="24"/>
        </w:rPr>
      </w:pPr>
    </w:p>
    <w:p w14:paraId="6F934490" w14:textId="77777777" w:rsidR="004B57DE" w:rsidRDefault="004B57DE" w:rsidP="004B57DE">
      <w:pPr>
        <w:rPr>
          <w:b/>
          <w:bCs/>
          <w:sz w:val="24"/>
        </w:rPr>
      </w:pPr>
    </w:p>
    <w:p w14:paraId="2906BB7E" w14:textId="77777777" w:rsidR="004B57DE" w:rsidRDefault="004B57DE" w:rsidP="004B57DE">
      <w:pPr>
        <w:rPr>
          <w:b/>
          <w:bCs/>
          <w:sz w:val="24"/>
        </w:rPr>
      </w:pPr>
    </w:p>
    <w:p w14:paraId="5EDC19AC" w14:textId="77777777" w:rsidR="004B57DE" w:rsidRDefault="004B57DE" w:rsidP="004B57DE">
      <w:pPr>
        <w:rPr>
          <w:b/>
          <w:bCs/>
          <w:sz w:val="24"/>
        </w:rPr>
      </w:pPr>
    </w:p>
    <w:p w14:paraId="54E3D14A" w14:textId="77777777" w:rsidR="004B57DE" w:rsidRDefault="004B57DE" w:rsidP="004B57DE">
      <w:pPr>
        <w:rPr>
          <w:b/>
          <w:bCs/>
          <w:sz w:val="24"/>
        </w:rPr>
      </w:pPr>
    </w:p>
    <w:p w14:paraId="3E242633" w14:textId="446A0CAF" w:rsidR="004B57DE" w:rsidRPr="004B57DE" w:rsidRDefault="004B57DE" w:rsidP="004B57DE">
      <w:pPr>
        <w:rPr>
          <w:b/>
          <w:bCs/>
          <w:sz w:val="24"/>
        </w:rPr>
      </w:pPr>
      <w:r>
        <w:rPr>
          <w:b/>
          <w:bCs/>
          <w:sz w:val="24"/>
        </w:rPr>
        <w:lastRenderedPageBreak/>
        <w:t xml:space="preserve">S3 </w:t>
      </w:r>
      <w:r w:rsidRPr="00270417">
        <w:rPr>
          <w:b/>
          <w:bCs/>
          <w:sz w:val="24"/>
        </w:rPr>
        <w:t>Table 3. Risk of bias or determination of the quality of cases and control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8"/>
        <w:gridCol w:w="1219"/>
        <w:gridCol w:w="1201"/>
        <w:gridCol w:w="1201"/>
        <w:gridCol w:w="1183"/>
        <w:gridCol w:w="1209"/>
        <w:gridCol w:w="1647"/>
      </w:tblGrid>
      <w:tr w:rsidR="004B57DE" w:rsidRPr="00270417" w14:paraId="75547BBA" w14:textId="77777777" w:rsidTr="008E49D5">
        <w:trPr>
          <w:trHeight w:val="525"/>
        </w:trPr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A49D3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Author, Year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EC837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1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3D865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2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1828C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9DEE5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8CD35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5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5582C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proofErr w:type="spellStart"/>
            <w:r w:rsidRPr="00270417">
              <w:rPr>
                <w:color w:val="000000"/>
                <w:sz w:val="24"/>
              </w:rPr>
              <w:t>Recomendation</w:t>
            </w:r>
            <w:proofErr w:type="spellEnd"/>
          </w:p>
        </w:tc>
      </w:tr>
      <w:tr w:rsidR="004B57DE" w:rsidRPr="00270417" w14:paraId="0295A3F7" w14:textId="77777777" w:rsidTr="008E49D5">
        <w:trPr>
          <w:trHeight w:val="396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B966A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Yilmaz 202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E66467C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Yes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4AAE50E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Yes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B22140A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Ye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567A831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Yes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4AC0A23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Ye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70DAC3F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Include</w:t>
            </w:r>
          </w:p>
        </w:tc>
      </w:tr>
    </w:tbl>
    <w:p w14:paraId="784AF9A5" w14:textId="77777777" w:rsidR="004B57DE" w:rsidRPr="004B57DE" w:rsidRDefault="004B57DE" w:rsidP="004B57DE">
      <w:pPr>
        <w:rPr>
          <w:b/>
          <w:bCs/>
          <w:sz w:val="24"/>
        </w:rPr>
      </w:pPr>
    </w:p>
    <w:p w14:paraId="6F582626" w14:textId="77777777" w:rsidR="004B57DE" w:rsidRPr="00270417" w:rsidRDefault="004B57DE" w:rsidP="004B57DE">
      <w:pPr>
        <w:pStyle w:val="Prrafodelista"/>
        <w:numPr>
          <w:ilvl w:val="0"/>
          <w:numId w:val="3"/>
        </w:numPr>
        <w:spacing w:after="0"/>
        <w:rPr>
          <w:b/>
          <w:bCs/>
          <w:sz w:val="24"/>
        </w:rPr>
      </w:pPr>
      <w:r w:rsidRPr="00270417">
        <w:rPr>
          <w:color w:val="000000"/>
          <w:sz w:val="24"/>
        </w:rPr>
        <w:t>Can we be confident in the assessment of exposure?</w:t>
      </w:r>
    </w:p>
    <w:p w14:paraId="23BC7FB6" w14:textId="77777777" w:rsidR="004B57DE" w:rsidRPr="00270417" w:rsidRDefault="004B57DE" w:rsidP="004B57DE">
      <w:pPr>
        <w:pStyle w:val="Prrafodelista"/>
        <w:numPr>
          <w:ilvl w:val="0"/>
          <w:numId w:val="3"/>
        </w:numPr>
        <w:spacing w:after="0"/>
        <w:rPr>
          <w:b/>
          <w:bCs/>
          <w:sz w:val="24"/>
        </w:rPr>
      </w:pPr>
      <w:r w:rsidRPr="00270417">
        <w:rPr>
          <w:color w:val="000000"/>
          <w:sz w:val="24"/>
        </w:rPr>
        <w:t>Can we be confident that cases had developed the outcome of interest and controls had not?</w:t>
      </w:r>
    </w:p>
    <w:p w14:paraId="117C1EFE" w14:textId="77777777" w:rsidR="004B57DE" w:rsidRPr="00270417" w:rsidRDefault="004B57DE" w:rsidP="004B57DE">
      <w:pPr>
        <w:pStyle w:val="Prrafodelista"/>
        <w:numPr>
          <w:ilvl w:val="0"/>
          <w:numId w:val="3"/>
        </w:numPr>
        <w:spacing w:after="0"/>
        <w:rPr>
          <w:b/>
          <w:bCs/>
          <w:sz w:val="24"/>
        </w:rPr>
      </w:pPr>
      <w:r w:rsidRPr="00270417">
        <w:rPr>
          <w:color w:val="000000"/>
          <w:sz w:val="24"/>
        </w:rPr>
        <w:t>Were the cases (those who were exposed and developed the outcome of interest) properly selected?</w:t>
      </w:r>
    </w:p>
    <w:p w14:paraId="61BDC0C0" w14:textId="77777777" w:rsidR="004B57DE" w:rsidRPr="00270417" w:rsidRDefault="004B57DE" w:rsidP="004B57DE">
      <w:pPr>
        <w:pStyle w:val="Prrafodelista"/>
        <w:numPr>
          <w:ilvl w:val="0"/>
          <w:numId w:val="3"/>
        </w:numPr>
        <w:spacing w:after="0"/>
        <w:rPr>
          <w:b/>
          <w:bCs/>
          <w:sz w:val="24"/>
        </w:rPr>
      </w:pPr>
      <w:r w:rsidRPr="00270417">
        <w:rPr>
          <w:color w:val="000000"/>
          <w:sz w:val="24"/>
        </w:rPr>
        <w:t xml:space="preserve">Were the controls (those who were exposed and did not develop the outcome of interest) properly </w:t>
      </w:r>
      <w:proofErr w:type="gramStart"/>
      <w:r w:rsidRPr="00270417">
        <w:rPr>
          <w:color w:val="000000"/>
          <w:sz w:val="24"/>
        </w:rPr>
        <w:t>selected</w:t>
      </w:r>
      <w:proofErr w:type="gramEnd"/>
    </w:p>
    <w:p w14:paraId="479874B8" w14:textId="77777777" w:rsidR="004B57DE" w:rsidRPr="00270417" w:rsidRDefault="004B57DE" w:rsidP="004B57DE">
      <w:pPr>
        <w:pStyle w:val="Prrafodelista"/>
        <w:numPr>
          <w:ilvl w:val="0"/>
          <w:numId w:val="3"/>
        </w:numPr>
        <w:spacing w:after="0"/>
        <w:rPr>
          <w:b/>
          <w:bCs/>
          <w:sz w:val="24"/>
        </w:rPr>
      </w:pPr>
      <w:r w:rsidRPr="00270417">
        <w:rPr>
          <w:color w:val="000000"/>
          <w:sz w:val="24"/>
        </w:rPr>
        <w:t>Were cases and controls matched according to important prognostic variables or was statistical adjustment carried out for those variables?</w:t>
      </w:r>
    </w:p>
    <w:p w14:paraId="3EC2910F" w14:textId="77777777" w:rsidR="004B57DE" w:rsidRPr="00270417" w:rsidRDefault="004B57DE" w:rsidP="004B57DE">
      <w:pPr>
        <w:rPr>
          <w:b/>
          <w:bCs/>
          <w:sz w:val="24"/>
        </w:rPr>
      </w:pPr>
    </w:p>
    <w:p w14:paraId="4943BA99" w14:textId="59930C99" w:rsidR="004B57DE" w:rsidRPr="00270417" w:rsidRDefault="004B57DE" w:rsidP="004B57DE">
      <w:pPr>
        <w:rPr>
          <w:b/>
          <w:bCs/>
          <w:sz w:val="24"/>
        </w:rPr>
      </w:pPr>
      <w:r>
        <w:rPr>
          <w:b/>
          <w:bCs/>
          <w:sz w:val="24"/>
        </w:rPr>
        <w:t xml:space="preserve">S4 </w:t>
      </w:r>
      <w:r w:rsidRPr="00270417">
        <w:rPr>
          <w:b/>
          <w:bCs/>
          <w:sz w:val="24"/>
        </w:rPr>
        <w:t>Table 4. Risk of bias or quality ascertainment of cohorts.</w:t>
      </w:r>
    </w:p>
    <w:p w14:paraId="465A6ABB" w14:textId="77777777" w:rsidR="004B57DE" w:rsidRPr="00270417" w:rsidRDefault="004B57DE" w:rsidP="004B57DE">
      <w:pPr>
        <w:rPr>
          <w:b/>
          <w:bCs/>
          <w:sz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739"/>
        <w:gridCol w:w="741"/>
        <w:gridCol w:w="730"/>
        <w:gridCol w:w="737"/>
        <w:gridCol w:w="741"/>
        <w:gridCol w:w="741"/>
        <w:gridCol w:w="735"/>
        <w:gridCol w:w="743"/>
        <w:gridCol w:w="1647"/>
      </w:tblGrid>
      <w:tr w:rsidR="004B57DE" w:rsidRPr="00270417" w14:paraId="3A9C2440" w14:textId="77777777" w:rsidTr="008E49D5">
        <w:trPr>
          <w:trHeight w:val="125"/>
        </w:trPr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D5809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Author, Year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0B6B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DB98D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41A1B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A6D60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4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2E77A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5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E081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6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F7CA6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7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DA03A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8CC8E" w14:textId="77777777" w:rsidR="004B57DE" w:rsidRPr="00270417" w:rsidRDefault="004B57DE" w:rsidP="004B57DE">
            <w:pPr>
              <w:jc w:val="center"/>
              <w:rPr>
                <w:color w:val="000000"/>
                <w:sz w:val="24"/>
              </w:rPr>
            </w:pPr>
            <w:proofErr w:type="spellStart"/>
            <w:r w:rsidRPr="00270417">
              <w:rPr>
                <w:color w:val="000000"/>
                <w:sz w:val="24"/>
              </w:rPr>
              <w:t>Recomendation</w:t>
            </w:r>
            <w:proofErr w:type="spellEnd"/>
          </w:p>
        </w:tc>
      </w:tr>
      <w:tr w:rsidR="004B57DE" w:rsidRPr="00270417" w14:paraId="08D800A9" w14:textId="77777777" w:rsidTr="008E49D5">
        <w:trPr>
          <w:trHeight w:val="125"/>
        </w:trPr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3277BBA" w14:textId="77777777" w:rsidR="004B57DE" w:rsidRPr="00270417" w:rsidRDefault="004B57DE" w:rsidP="004B57DE">
            <w:pPr>
              <w:rPr>
                <w:color w:val="1F1F1F"/>
                <w:sz w:val="24"/>
              </w:rPr>
            </w:pPr>
            <w:proofErr w:type="spellStart"/>
            <w:r w:rsidRPr="00270417">
              <w:rPr>
                <w:color w:val="1F1F1F"/>
                <w:sz w:val="24"/>
              </w:rPr>
              <w:t>Ghiță</w:t>
            </w:r>
            <w:proofErr w:type="spellEnd"/>
            <w:r w:rsidRPr="00270417">
              <w:rPr>
                <w:color w:val="1F1F1F"/>
                <w:sz w:val="24"/>
              </w:rPr>
              <w:t>, 201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CC24531" w14:textId="77777777" w:rsidR="004B57DE" w:rsidRPr="00270417" w:rsidRDefault="004B57DE" w:rsidP="004B57DE">
            <w:pPr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3E55299" w14:textId="77777777" w:rsidR="004B57DE" w:rsidRPr="00270417" w:rsidRDefault="004B57DE" w:rsidP="004B57DE">
            <w:pPr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o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9EA3B4" w14:textId="77777777" w:rsidR="004B57DE" w:rsidRPr="00270417" w:rsidRDefault="004B57DE" w:rsidP="004B57DE">
            <w:pPr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3FB0E6D" w14:textId="77777777" w:rsidR="004B57DE" w:rsidRPr="00270417" w:rsidRDefault="004B57DE" w:rsidP="004B57DE">
            <w:pPr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16543DE" w14:textId="77777777" w:rsidR="004B57DE" w:rsidRPr="00270417" w:rsidRDefault="004B57DE" w:rsidP="004B57DE">
            <w:pPr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No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4E94E13" w14:textId="77777777" w:rsidR="004B57DE" w:rsidRPr="00270417" w:rsidRDefault="004B57DE" w:rsidP="004B57DE">
            <w:pPr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565121C" w14:textId="77777777" w:rsidR="004B57DE" w:rsidRPr="00270417" w:rsidRDefault="004B57DE" w:rsidP="004B57DE">
            <w:pPr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Ye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1748289" w14:textId="77777777" w:rsidR="004B57DE" w:rsidRPr="00270417" w:rsidRDefault="004B57DE" w:rsidP="004B57DE">
            <w:pPr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Yes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6462" w14:textId="77777777" w:rsidR="004B57DE" w:rsidRPr="00270417" w:rsidRDefault="004B57DE" w:rsidP="004B57DE">
            <w:pPr>
              <w:rPr>
                <w:color w:val="000000"/>
                <w:sz w:val="24"/>
              </w:rPr>
            </w:pPr>
            <w:r w:rsidRPr="00270417">
              <w:rPr>
                <w:color w:val="000000"/>
                <w:sz w:val="24"/>
              </w:rPr>
              <w:t>Include</w:t>
            </w:r>
          </w:p>
        </w:tc>
      </w:tr>
    </w:tbl>
    <w:p w14:paraId="619E1867" w14:textId="77777777" w:rsidR="004B57DE" w:rsidRPr="00270417" w:rsidRDefault="004B57DE" w:rsidP="004B57DE">
      <w:pPr>
        <w:rPr>
          <w:sz w:val="24"/>
        </w:rPr>
      </w:pPr>
    </w:p>
    <w:p w14:paraId="091B0C6D" w14:textId="77777777" w:rsidR="004B57DE" w:rsidRPr="00270417" w:rsidRDefault="004B57DE" w:rsidP="004B57DE">
      <w:pPr>
        <w:rPr>
          <w:sz w:val="24"/>
        </w:rPr>
      </w:pPr>
      <w:r w:rsidRPr="00270417">
        <w:rPr>
          <w:sz w:val="24"/>
        </w:rPr>
        <w:t>1. Was selection of exposed and non-exposed cohorts drawn from the same population?</w:t>
      </w:r>
      <w:r w:rsidRPr="00270417">
        <w:rPr>
          <w:sz w:val="24"/>
        </w:rPr>
        <w:tab/>
      </w:r>
    </w:p>
    <w:p w14:paraId="6DB85F60" w14:textId="77777777" w:rsidR="004B57DE" w:rsidRPr="00270417" w:rsidRDefault="004B57DE" w:rsidP="004B57DE">
      <w:pPr>
        <w:rPr>
          <w:sz w:val="24"/>
        </w:rPr>
      </w:pPr>
      <w:r w:rsidRPr="00270417">
        <w:rPr>
          <w:sz w:val="24"/>
        </w:rPr>
        <w:t>2. Can we be confident in the assessment of exposure?</w:t>
      </w:r>
      <w:r w:rsidRPr="00270417">
        <w:rPr>
          <w:sz w:val="24"/>
        </w:rPr>
        <w:tab/>
      </w:r>
    </w:p>
    <w:p w14:paraId="552FE567" w14:textId="77777777" w:rsidR="004B57DE" w:rsidRPr="00270417" w:rsidRDefault="004B57DE" w:rsidP="004B57DE">
      <w:pPr>
        <w:rPr>
          <w:sz w:val="24"/>
        </w:rPr>
      </w:pPr>
      <w:r w:rsidRPr="00270417">
        <w:rPr>
          <w:sz w:val="24"/>
        </w:rPr>
        <w:t>3. Can we be confident that the outcome of interest was not present at start of study?</w:t>
      </w:r>
      <w:r w:rsidRPr="00270417">
        <w:rPr>
          <w:sz w:val="24"/>
        </w:rPr>
        <w:tab/>
      </w:r>
    </w:p>
    <w:p w14:paraId="2980801A" w14:textId="77777777" w:rsidR="004B57DE" w:rsidRPr="00270417" w:rsidRDefault="004B57DE" w:rsidP="004B57DE">
      <w:pPr>
        <w:rPr>
          <w:sz w:val="24"/>
        </w:rPr>
      </w:pPr>
      <w:r w:rsidRPr="00270417">
        <w:rPr>
          <w:sz w:val="24"/>
        </w:rPr>
        <w:t>4. Did the study match exposed and unexposed for all variables that are associated with the outcome of interest or did the statistical analysis adjust for these prognostic variables?</w:t>
      </w:r>
      <w:r w:rsidRPr="00270417">
        <w:rPr>
          <w:sz w:val="24"/>
        </w:rPr>
        <w:tab/>
      </w:r>
    </w:p>
    <w:p w14:paraId="41BF3D90" w14:textId="77777777" w:rsidR="004B57DE" w:rsidRDefault="004B57DE" w:rsidP="004B57DE">
      <w:pPr>
        <w:rPr>
          <w:sz w:val="24"/>
        </w:rPr>
      </w:pPr>
      <w:r w:rsidRPr="00270417">
        <w:rPr>
          <w:sz w:val="24"/>
        </w:rPr>
        <w:t>5. Can we be confident in the assessment of the presence or absence of prognostic factors?</w:t>
      </w:r>
    </w:p>
    <w:p w14:paraId="60A9882A" w14:textId="77777777" w:rsidR="004B57DE" w:rsidRPr="00270417" w:rsidRDefault="004B57DE" w:rsidP="004B57DE">
      <w:pPr>
        <w:rPr>
          <w:sz w:val="24"/>
        </w:rPr>
      </w:pPr>
      <w:r w:rsidRPr="00270417">
        <w:rPr>
          <w:sz w:val="24"/>
        </w:rPr>
        <w:t>6. Can we be confident in the assessment of outcome?</w:t>
      </w:r>
      <w:r w:rsidRPr="00270417">
        <w:rPr>
          <w:sz w:val="24"/>
        </w:rPr>
        <w:tab/>
      </w:r>
    </w:p>
    <w:p w14:paraId="62D99EB4" w14:textId="77777777" w:rsidR="004B57DE" w:rsidRPr="00270417" w:rsidRDefault="004B57DE" w:rsidP="004B57DE">
      <w:pPr>
        <w:rPr>
          <w:sz w:val="24"/>
        </w:rPr>
      </w:pPr>
      <w:r w:rsidRPr="00270417">
        <w:rPr>
          <w:sz w:val="24"/>
        </w:rPr>
        <w:t>7. Was the follow up of cohorts adequate?</w:t>
      </w:r>
      <w:r w:rsidRPr="00270417">
        <w:rPr>
          <w:sz w:val="24"/>
        </w:rPr>
        <w:tab/>
      </w:r>
    </w:p>
    <w:p w14:paraId="6D38D8D1" w14:textId="76888E6D" w:rsidR="000B50B0" w:rsidRPr="004B57DE" w:rsidRDefault="004B57DE" w:rsidP="004B57DE">
      <w:pPr>
        <w:rPr>
          <w:sz w:val="24"/>
        </w:rPr>
      </w:pPr>
      <w:r w:rsidRPr="00270417">
        <w:rPr>
          <w:sz w:val="24"/>
        </w:rPr>
        <w:t>8. Were co-interventions similar between groups?</w:t>
      </w:r>
    </w:p>
    <w:sectPr w:rsidR="000B50B0" w:rsidRPr="004B57D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875A3"/>
    <w:multiLevelType w:val="hybridMultilevel"/>
    <w:tmpl w:val="8696B4CA"/>
    <w:lvl w:ilvl="0" w:tplc="2FF2AB6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CA762E"/>
    <w:multiLevelType w:val="hybridMultilevel"/>
    <w:tmpl w:val="0740646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7B4BC4"/>
    <w:multiLevelType w:val="hybridMultilevel"/>
    <w:tmpl w:val="516C263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9756880">
    <w:abstractNumId w:val="2"/>
  </w:num>
  <w:num w:numId="2" w16cid:durableId="2029673022">
    <w:abstractNumId w:val="0"/>
  </w:num>
  <w:num w:numId="3" w16cid:durableId="12707464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7DE"/>
    <w:rsid w:val="000B50B0"/>
    <w:rsid w:val="004B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407371"/>
  <w15:chartTrackingRefBased/>
  <w15:docId w15:val="{77D1EA69-5F5B-D948-A946-5901EB66B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7DE"/>
    <w:pPr>
      <w:spacing w:after="240"/>
    </w:pPr>
    <w:rPr>
      <w:rFonts w:ascii="Times New Roman" w:eastAsia="Times New Roman" w:hAnsi="Times New Roman" w:cs="Times New Roman"/>
      <w:kern w:val="0"/>
      <w:sz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B57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9</Words>
  <Characters>4727</Characters>
  <Application>Microsoft Office Word</Application>
  <DocSecurity>0</DocSecurity>
  <Lines>39</Lines>
  <Paragraphs>11</Paragraphs>
  <ScaleCrop>false</ScaleCrop>
  <Company/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Alberto Mejia Salgado</dc:creator>
  <cp:keywords/>
  <dc:description/>
  <cp:lastModifiedBy>German Alberto Mejia Salgado</cp:lastModifiedBy>
  <cp:revision>1</cp:revision>
  <dcterms:created xsi:type="dcterms:W3CDTF">2023-10-19T19:59:00Z</dcterms:created>
  <dcterms:modified xsi:type="dcterms:W3CDTF">2023-10-19T20:01:00Z</dcterms:modified>
</cp:coreProperties>
</file>